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4852A" w14:textId="3C099A63" w:rsidR="00450BAB" w:rsidRDefault="004A47B3">
      <w:pPr>
        <w:rPr>
          <w:rFonts w:ascii="Arial" w:hAnsi="Arial" w:cs="Arial"/>
          <w:b/>
          <w:bCs/>
        </w:rPr>
      </w:pPr>
      <w:r w:rsidRPr="004A47B3">
        <w:rPr>
          <w:rFonts w:ascii="Arial" w:hAnsi="Arial" w:cs="Arial"/>
          <w:b/>
          <w:bCs/>
        </w:rPr>
        <w:t>Supplementary Information</w:t>
      </w:r>
    </w:p>
    <w:p w14:paraId="2230C5CB" w14:textId="77777777" w:rsidR="004A47B3" w:rsidRDefault="004A47B3">
      <w:pPr>
        <w:rPr>
          <w:rFonts w:ascii="Arial" w:hAnsi="Arial" w:cs="Arial"/>
          <w:b/>
          <w:bCs/>
        </w:rPr>
      </w:pPr>
    </w:p>
    <w:p w14:paraId="376291DE" w14:textId="42D2AE7B" w:rsidR="004A47B3" w:rsidRPr="004A47B3" w:rsidRDefault="004A47B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1. Details of samples from which bacteria and phage were successfully extracted. Y indicates successful extraction, with a pool of 24 </w:t>
      </w:r>
      <w:r w:rsidR="00762377">
        <w:rPr>
          <w:rFonts w:ascii="Arial" w:hAnsi="Arial" w:cs="Arial"/>
        </w:rPr>
        <w:t>i</w:t>
      </w:r>
      <w:r>
        <w:rPr>
          <w:rFonts w:ascii="Arial" w:hAnsi="Arial" w:cs="Arial"/>
        </w:rPr>
        <w:t>solate</w:t>
      </w:r>
      <w:r w:rsidR="00762377">
        <w:rPr>
          <w:rFonts w:ascii="Arial" w:hAnsi="Arial" w:cs="Arial"/>
        </w:rPr>
        <w:t>s taken</w:t>
      </w:r>
      <w:r>
        <w:rPr>
          <w:rFonts w:ascii="Arial" w:hAnsi="Arial" w:cs="Arial"/>
        </w:rPr>
        <w:t xml:space="preserve"> for analysis. N indicates no bacteria or phage detected in the sample. </w:t>
      </w:r>
    </w:p>
    <w:p w14:paraId="14CBA016" w14:textId="77777777" w:rsidR="004A47B3" w:rsidRDefault="004A47B3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19"/>
        <w:gridCol w:w="1559"/>
        <w:gridCol w:w="1502"/>
      </w:tblGrid>
      <w:tr w:rsidR="004A47B3" w14:paraId="71637846" w14:textId="04891CF0" w:rsidTr="004A47B3">
        <w:tc>
          <w:tcPr>
            <w:tcW w:w="2830" w:type="dxa"/>
          </w:tcPr>
          <w:p w14:paraId="7A9E6554" w14:textId="5C27129C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</w:t>
            </w:r>
          </w:p>
        </w:tc>
        <w:tc>
          <w:tcPr>
            <w:tcW w:w="3119" w:type="dxa"/>
          </w:tcPr>
          <w:p w14:paraId="29A24A6B" w14:textId="70C27DCE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</w:t>
            </w:r>
            <w:r w:rsidR="000210AD">
              <w:rPr>
                <w:rFonts w:ascii="Arial" w:hAnsi="Arial" w:cs="Arial"/>
              </w:rPr>
              <w:t>y of treatment</w:t>
            </w:r>
          </w:p>
        </w:tc>
        <w:tc>
          <w:tcPr>
            <w:tcW w:w="1559" w:type="dxa"/>
          </w:tcPr>
          <w:p w14:paraId="520DAAEF" w14:textId="05DDCE60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cteria</w:t>
            </w:r>
          </w:p>
        </w:tc>
        <w:tc>
          <w:tcPr>
            <w:tcW w:w="1502" w:type="dxa"/>
          </w:tcPr>
          <w:p w14:paraId="1B27CBE0" w14:textId="312A5607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age</w:t>
            </w:r>
          </w:p>
        </w:tc>
      </w:tr>
      <w:tr w:rsidR="004A47B3" w14:paraId="7F213B91" w14:textId="60C51C0D" w:rsidTr="004A47B3">
        <w:tc>
          <w:tcPr>
            <w:tcW w:w="2830" w:type="dxa"/>
          </w:tcPr>
          <w:p w14:paraId="100A1363" w14:textId="1881E25D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ural fluid</w:t>
            </w:r>
          </w:p>
        </w:tc>
        <w:tc>
          <w:tcPr>
            <w:tcW w:w="3119" w:type="dxa"/>
          </w:tcPr>
          <w:p w14:paraId="6D967D7A" w14:textId="5D15D066" w:rsidR="004A47B3" w:rsidRDefault="000210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41589A38" w14:textId="5B3303C2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502" w:type="dxa"/>
          </w:tcPr>
          <w:p w14:paraId="04D20A19" w14:textId="0B4739DC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4A47B3" w14:paraId="163C4217" w14:textId="08DA1FBA" w:rsidTr="004A47B3">
        <w:tc>
          <w:tcPr>
            <w:tcW w:w="2830" w:type="dxa"/>
          </w:tcPr>
          <w:p w14:paraId="38F73917" w14:textId="5E89488D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s</w:t>
            </w:r>
          </w:p>
        </w:tc>
        <w:tc>
          <w:tcPr>
            <w:tcW w:w="3119" w:type="dxa"/>
          </w:tcPr>
          <w:p w14:paraId="7F55F44E" w14:textId="03D2F978" w:rsidR="004A47B3" w:rsidRDefault="000210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</w:tcPr>
          <w:p w14:paraId="1F8A4315" w14:textId="4F240DE1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502" w:type="dxa"/>
          </w:tcPr>
          <w:p w14:paraId="32FFD05A" w14:textId="46835CCD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  <w:tr w:rsidR="004A47B3" w14:paraId="4E7C5A4D" w14:textId="1AE8E5DD" w:rsidTr="004A47B3">
        <w:tc>
          <w:tcPr>
            <w:tcW w:w="2830" w:type="dxa"/>
          </w:tcPr>
          <w:p w14:paraId="20C02E72" w14:textId="4E56D8E9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ural fluid</w:t>
            </w:r>
          </w:p>
        </w:tc>
        <w:tc>
          <w:tcPr>
            <w:tcW w:w="3119" w:type="dxa"/>
          </w:tcPr>
          <w:p w14:paraId="07C286D6" w14:textId="6BA41FCB" w:rsidR="004A47B3" w:rsidRDefault="000210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pre-phage dose)</w:t>
            </w:r>
          </w:p>
        </w:tc>
        <w:tc>
          <w:tcPr>
            <w:tcW w:w="1559" w:type="dxa"/>
          </w:tcPr>
          <w:p w14:paraId="4CBB74CA" w14:textId="353559DD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502" w:type="dxa"/>
          </w:tcPr>
          <w:p w14:paraId="73C7089A" w14:textId="388C00EF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4A47B3" w14:paraId="44EEE38A" w14:textId="77777777" w:rsidTr="004A47B3">
        <w:tc>
          <w:tcPr>
            <w:tcW w:w="2830" w:type="dxa"/>
          </w:tcPr>
          <w:p w14:paraId="087C72FE" w14:textId="4A1B8D6E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eural fluid</w:t>
            </w:r>
          </w:p>
        </w:tc>
        <w:tc>
          <w:tcPr>
            <w:tcW w:w="3119" w:type="dxa"/>
          </w:tcPr>
          <w:p w14:paraId="29541D31" w14:textId="382BB98B" w:rsidR="004A47B3" w:rsidRDefault="000210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4A47B3">
              <w:rPr>
                <w:rFonts w:ascii="Arial" w:hAnsi="Arial" w:cs="Arial"/>
              </w:rPr>
              <w:t xml:space="preserve"> (post-phage dose)</w:t>
            </w:r>
          </w:p>
        </w:tc>
        <w:tc>
          <w:tcPr>
            <w:tcW w:w="1559" w:type="dxa"/>
          </w:tcPr>
          <w:p w14:paraId="1AF0AD01" w14:textId="5AC5470E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502" w:type="dxa"/>
          </w:tcPr>
          <w:p w14:paraId="1E29CECA" w14:textId="6E0CB035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</w:tr>
      <w:tr w:rsidR="004A47B3" w14:paraId="07F63CE3" w14:textId="35A1FA6D" w:rsidTr="004A47B3">
        <w:tc>
          <w:tcPr>
            <w:tcW w:w="2830" w:type="dxa"/>
          </w:tcPr>
          <w:p w14:paraId="13A10B8D" w14:textId="42513177" w:rsidR="004A47B3" w:rsidRDefault="004A47B3">
            <w:pPr>
              <w:rPr>
                <w:rFonts w:ascii="Arial" w:hAnsi="Arial" w:cs="Arial"/>
              </w:rPr>
            </w:pPr>
            <w:r w:rsidRPr="004A47B3">
              <w:rPr>
                <w:rFonts w:ascii="Arial" w:hAnsi="Arial" w:cs="Arial"/>
              </w:rPr>
              <w:t>Bronchoalveolar lavage</w:t>
            </w:r>
          </w:p>
        </w:tc>
        <w:tc>
          <w:tcPr>
            <w:tcW w:w="3119" w:type="dxa"/>
          </w:tcPr>
          <w:p w14:paraId="2444CFF4" w14:textId="5FBCC448" w:rsidR="004A47B3" w:rsidRDefault="000210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59" w:type="dxa"/>
          </w:tcPr>
          <w:p w14:paraId="7EEA9229" w14:textId="5D43C0C5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</w:p>
        </w:tc>
        <w:tc>
          <w:tcPr>
            <w:tcW w:w="1502" w:type="dxa"/>
          </w:tcPr>
          <w:p w14:paraId="2210F274" w14:textId="77D0C3DB" w:rsidR="004A47B3" w:rsidRDefault="004A47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</w:tr>
    </w:tbl>
    <w:p w14:paraId="5B4173D0" w14:textId="16769D05" w:rsidR="002E080D" w:rsidRDefault="002E080D">
      <w:pPr>
        <w:rPr>
          <w:rFonts w:ascii="Arial" w:hAnsi="Arial" w:cs="Arial"/>
        </w:rPr>
      </w:pPr>
    </w:p>
    <w:p w14:paraId="5F727B51" w14:textId="77777777" w:rsidR="002E080D" w:rsidRDefault="002E080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FCFCAF" w14:textId="2DB131EB" w:rsidR="004A47B3" w:rsidRDefault="002E080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2. Tukey HSD comparisons comparing bacteria densities across cultures initiated from four different single </w:t>
      </w:r>
      <w:r w:rsidR="005F5AB6">
        <w:rPr>
          <w:rFonts w:ascii="Arial" w:hAnsi="Arial" w:cs="Arial"/>
        </w:rPr>
        <w:t>isolates</w:t>
      </w:r>
      <w:r>
        <w:rPr>
          <w:rFonts w:ascii="Arial" w:hAnsi="Arial" w:cs="Arial"/>
        </w:rPr>
        <w:t xml:space="preserve"> or a ‘mix’ of 24 </w:t>
      </w:r>
      <w:r w:rsidR="005F5AB6">
        <w:rPr>
          <w:rFonts w:ascii="Arial" w:hAnsi="Arial" w:cs="Arial"/>
        </w:rPr>
        <w:t>isolates</w:t>
      </w:r>
      <w:r>
        <w:rPr>
          <w:rFonts w:ascii="Arial" w:hAnsi="Arial" w:cs="Arial"/>
        </w:rPr>
        <w:t xml:space="preserve">, in the presence (Y) and absence (N) of phage. P-values are adjusted by the </w:t>
      </w:r>
      <w:proofErr w:type="spellStart"/>
      <w:r w:rsidRPr="00DB087C">
        <w:rPr>
          <w:rFonts w:ascii="Arial" w:hAnsi="Arial" w:cs="Arial"/>
        </w:rPr>
        <w:t>tukey</w:t>
      </w:r>
      <w:proofErr w:type="spellEnd"/>
      <w:r w:rsidRPr="00DB087C">
        <w:rPr>
          <w:rFonts w:ascii="Arial" w:hAnsi="Arial" w:cs="Arial"/>
        </w:rPr>
        <w:t xml:space="preserve"> method for comparing a family of </w:t>
      </w:r>
      <w:r>
        <w:rPr>
          <w:rFonts w:ascii="Arial" w:hAnsi="Arial" w:cs="Arial"/>
        </w:rPr>
        <w:t xml:space="preserve">five </w:t>
      </w:r>
      <w:r w:rsidRPr="00DB087C">
        <w:rPr>
          <w:rFonts w:ascii="Arial" w:hAnsi="Arial" w:cs="Arial"/>
        </w:rPr>
        <w:t>estimates</w:t>
      </w:r>
      <w:r>
        <w:rPr>
          <w:rFonts w:ascii="Arial" w:hAnsi="Arial" w:cs="Arial"/>
        </w:rPr>
        <w:t>.</w:t>
      </w:r>
    </w:p>
    <w:p w14:paraId="77F10D47" w14:textId="77777777" w:rsidR="002E080D" w:rsidRDefault="002E080D">
      <w:pPr>
        <w:rPr>
          <w:rFonts w:ascii="Arial" w:hAnsi="Arial" w:cs="Arial"/>
        </w:rPr>
      </w:pPr>
    </w:p>
    <w:p w14:paraId="4B0B320E" w14:textId="7270843A" w:rsidR="00E63526" w:rsidRDefault="005F5A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18DAAAA" wp14:editId="238F9ECA">
            <wp:extent cx="4254734" cy="6437423"/>
            <wp:effectExtent l="0" t="0" r="0" b="1905"/>
            <wp:docPr id="1832546689" name="Picture 1" descr="A table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46689" name="Picture 1" descr="A table of numbers and lett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9348" cy="6444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F7571" w14:textId="77777777" w:rsidR="00E63526" w:rsidRDefault="00E635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68DB549" w14:textId="7832B9EF" w:rsidR="002E080D" w:rsidRDefault="00E6352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S3. </w:t>
      </w:r>
      <w:r w:rsidR="0083242D">
        <w:rPr>
          <w:rFonts w:ascii="Arial" w:hAnsi="Arial" w:cs="Arial"/>
        </w:rPr>
        <w:t>Tukey HSD comparisons comparing bacteria densities through time in the presence (Y) and absence (N) of phage.</w:t>
      </w:r>
      <w:r w:rsidR="00A3516E">
        <w:rPr>
          <w:rFonts w:ascii="Arial" w:hAnsi="Arial" w:cs="Arial"/>
        </w:rPr>
        <w:t xml:space="preserve"> Numbers under contrast indicate day of experiment bacteria densities were measured.</w:t>
      </w:r>
      <w:r w:rsidR="0083242D">
        <w:rPr>
          <w:rFonts w:ascii="Arial" w:hAnsi="Arial" w:cs="Arial"/>
        </w:rPr>
        <w:t xml:space="preserve"> P-values are adjusted by the </w:t>
      </w:r>
      <w:proofErr w:type="spellStart"/>
      <w:r w:rsidR="0083242D" w:rsidRPr="00DB087C">
        <w:rPr>
          <w:rFonts w:ascii="Arial" w:hAnsi="Arial" w:cs="Arial"/>
        </w:rPr>
        <w:t>tukey</w:t>
      </w:r>
      <w:proofErr w:type="spellEnd"/>
      <w:r w:rsidR="0083242D" w:rsidRPr="00DB087C">
        <w:rPr>
          <w:rFonts w:ascii="Arial" w:hAnsi="Arial" w:cs="Arial"/>
        </w:rPr>
        <w:t xml:space="preserve"> method for comparing a family of </w:t>
      </w:r>
      <w:r w:rsidR="0083242D">
        <w:rPr>
          <w:rFonts w:ascii="Arial" w:hAnsi="Arial" w:cs="Arial"/>
        </w:rPr>
        <w:t xml:space="preserve">six </w:t>
      </w:r>
      <w:r w:rsidR="0083242D" w:rsidRPr="00DB087C">
        <w:rPr>
          <w:rFonts w:ascii="Arial" w:hAnsi="Arial" w:cs="Arial"/>
        </w:rPr>
        <w:t>estimates</w:t>
      </w:r>
      <w:r w:rsidR="0083242D">
        <w:rPr>
          <w:rFonts w:ascii="Arial" w:hAnsi="Arial" w:cs="Arial"/>
        </w:rPr>
        <w:t>.</w:t>
      </w:r>
    </w:p>
    <w:p w14:paraId="035E4751" w14:textId="77777777" w:rsidR="0083242D" w:rsidRDefault="0083242D">
      <w:pPr>
        <w:rPr>
          <w:rFonts w:ascii="Arial" w:hAnsi="Arial" w:cs="Arial"/>
        </w:rPr>
      </w:pPr>
    </w:p>
    <w:p w14:paraId="585C0FC4" w14:textId="30D6DA10" w:rsidR="003F463E" w:rsidRDefault="0083242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7F998EC" wp14:editId="40D9674B">
            <wp:extent cx="3193425" cy="6025168"/>
            <wp:effectExtent l="0" t="0" r="0" b="0"/>
            <wp:docPr id="1488188198" name="Picture 2" descr="A table of number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188198" name="Picture 2" descr="A table of numbers with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9702" cy="603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866A3" w14:textId="77777777" w:rsidR="003F463E" w:rsidRDefault="003F463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21B3EDB" w14:textId="00EE4A4D" w:rsidR="0093209E" w:rsidRDefault="003F463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4. One-sample t-tests comparing phage densities within each treatment, at each time-point</w:t>
      </w:r>
      <w:r w:rsidR="0093209E">
        <w:rPr>
          <w:rFonts w:ascii="Arial" w:hAnsi="Arial" w:cs="Arial"/>
        </w:rPr>
        <w:t>, to the base-line inoculum density. Densities greater than this value indicate that phages are replicating. P-values adjusted for multiple testing using the false-discovery-rate (‘</w:t>
      </w:r>
      <w:proofErr w:type="spellStart"/>
      <w:r w:rsidR="0093209E">
        <w:rPr>
          <w:rFonts w:ascii="Arial" w:hAnsi="Arial" w:cs="Arial"/>
        </w:rPr>
        <w:t>fdr</w:t>
      </w:r>
      <w:proofErr w:type="spellEnd"/>
      <w:r w:rsidR="0093209E">
        <w:rPr>
          <w:rFonts w:ascii="Arial" w:hAnsi="Arial" w:cs="Arial"/>
        </w:rPr>
        <w:t>’) method.</w:t>
      </w:r>
    </w:p>
    <w:p w14:paraId="426B0AD9" w14:textId="178C2F78" w:rsidR="0093209E" w:rsidRDefault="005F5A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805CC8E" wp14:editId="73F9543A">
            <wp:extent cx="4882400" cy="7246738"/>
            <wp:effectExtent l="0" t="0" r="0" b="5080"/>
            <wp:docPr id="1170026896" name="Picture 3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0026896" name="Picture 3" descr="A table of numbers and symbol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166" cy="7253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737D3" w14:textId="77777777" w:rsidR="00A3516E" w:rsidRPr="004A47B3" w:rsidRDefault="00A3516E">
      <w:pPr>
        <w:rPr>
          <w:rFonts w:ascii="Arial" w:hAnsi="Arial" w:cs="Arial"/>
        </w:rPr>
      </w:pPr>
    </w:p>
    <w:sectPr w:rsidR="00A3516E" w:rsidRPr="004A47B3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7B3"/>
    <w:rsid w:val="000210AD"/>
    <w:rsid w:val="000A6366"/>
    <w:rsid w:val="002E080D"/>
    <w:rsid w:val="00385F70"/>
    <w:rsid w:val="003F463E"/>
    <w:rsid w:val="00450BAB"/>
    <w:rsid w:val="004A47B3"/>
    <w:rsid w:val="00560B51"/>
    <w:rsid w:val="005D6B14"/>
    <w:rsid w:val="005F5AB6"/>
    <w:rsid w:val="006018E5"/>
    <w:rsid w:val="00762377"/>
    <w:rsid w:val="0083242D"/>
    <w:rsid w:val="008F1097"/>
    <w:rsid w:val="0093209E"/>
    <w:rsid w:val="00A3516E"/>
    <w:rsid w:val="00B357E5"/>
    <w:rsid w:val="00E63526"/>
    <w:rsid w:val="00EC7023"/>
    <w:rsid w:val="00F42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A15667"/>
  <w15:chartTrackingRefBased/>
  <w15:docId w15:val="{450460FE-C0B0-CD4B-9B96-5458D798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7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7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7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7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7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7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7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7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4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43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91</Words>
  <Characters>1118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7</cp:revision>
  <dcterms:created xsi:type="dcterms:W3CDTF">2024-10-28T14:07:00Z</dcterms:created>
  <dcterms:modified xsi:type="dcterms:W3CDTF">2025-02-17T12:40:00Z</dcterms:modified>
</cp:coreProperties>
</file>